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356" w:tblpY="221"/>
        <w:tblOverlap w:val="never"/>
        <w:tblW w:w="909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117"/>
        <w:gridCol w:w="1208"/>
        <w:gridCol w:w="1268"/>
        <w:gridCol w:w="1327"/>
        <w:gridCol w:w="1380"/>
        <w:gridCol w:w="1253"/>
      </w:tblGrid>
      <w:tr w14:paraId="29640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A15A10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1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C7A3015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roads</w:t>
            </w:r>
          </w:p>
        </w:tc>
        <w:tc>
          <w:tcPr>
            <w:tcW w:w="12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074BDE3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Proximity to schools</w:t>
            </w:r>
          </w:p>
        </w:tc>
        <w:tc>
          <w:tcPr>
            <w:tcW w:w="12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ACCD8C4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hospitals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EA5C444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post office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0457BD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library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6AF8F44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towns</w:t>
            </w:r>
          </w:p>
        </w:tc>
      </w:tr>
      <w:tr w14:paraId="2FC34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95276C0">
            <w:pPr>
              <w:wordWrap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roads</w:t>
            </w:r>
          </w:p>
        </w:tc>
        <w:tc>
          <w:tcPr>
            <w:tcW w:w="111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8832D8F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2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FEF08B4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2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E03C086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EE00294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B2547BE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DAE7BFC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3.00 </w:t>
            </w:r>
          </w:p>
        </w:tc>
      </w:tr>
      <w:tr w14:paraId="1216F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87D1261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schools</w:t>
            </w:r>
          </w:p>
        </w:tc>
        <w:tc>
          <w:tcPr>
            <w:tcW w:w="111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677F274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2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1FB61CC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2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8DF55E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F278FD5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E151A15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837AD50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</w:tr>
      <w:tr w14:paraId="323F0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607354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hospitals</w:t>
            </w:r>
          </w:p>
        </w:tc>
        <w:tc>
          <w:tcPr>
            <w:tcW w:w="111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EA1D690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2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5E83232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2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07C3FF2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E5158BF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5BD5F51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720F9F1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5.00 </w:t>
            </w:r>
          </w:p>
        </w:tc>
      </w:tr>
      <w:tr w14:paraId="602E89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D5BAFE3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post office</w:t>
            </w:r>
          </w:p>
        </w:tc>
        <w:tc>
          <w:tcPr>
            <w:tcW w:w="111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6740452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2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ABEF9B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2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F48F48A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8576623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E58526D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C45F46B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33 </w:t>
            </w:r>
          </w:p>
        </w:tc>
      </w:tr>
      <w:tr w14:paraId="69157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91D22D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library</w:t>
            </w:r>
          </w:p>
        </w:tc>
        <w:tc>
          <w:tcPr>
            <w:tcW w:w="111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FE0C8AD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2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2D5039F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2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BB9BAA3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6AED41E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95F5DD9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C41C264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33 </w:t>
            </w:r>
          </w:p>
        </w:tc>
      </w:tr>
      <w:tr w14:paraId="3BCD7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2E2D97C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roximity to towns</w:t>
            </w:r>
          </w:p>
        </w:tc>
        <w:tc>
          <w:tcPr>
            <w:tcW w:w="111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3780328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2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0556393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26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D61F73F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F216DEE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3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8EAC9D1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2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2FA1E63">
            <w:pPr>
              <w:jc w:val="righ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</w:tbl>
    <w:p w14:paraId="42C9B85A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E90534"/>
    <w:rsid w:val="79E9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10:00Z</dcterms:created>
  <dc:creator>neelg</dc:creator>
  <cp:lastModifiedBy>neelg</cp:lastModifiedBy>
  <dcterms:modified xsi:type="dcterms:W3CDTF">2024-09-09T07:1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8701068F5DBF4C8CAD12A6E4886A294A_11</vt:lpwstr>
  </property>
</Properties>
</file>